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212" w:rsidRPr="00D45418" w:rsidRDefault="001A7212" w:rsidP="001A72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93F3F">
        <w:rPr>
          <w:rFonts w:ascii="Times New Roman" w:hAnsi="Times New Roman" w:cs="Times New Roman"/>
          <w:b/>
          <w:sz w:val="24"/>
          <w:szCs w:val="24"/>
        </w:rPr>
        <w:t>S</w:t>
      </w:r>
      <w:r w:rsidRPr="00393F3F">
        <w:rPr>
          <w:rFonts w:ascii="Times New Roman" w:hAnsi="Times New Roman" w:cs="Times New Roman" w:hint="eastAsia"/>
          <w:b/>
          <w:sz w:val="24"/>
          <w:szCs w:val="24"/>
        </w:rPr>
        <w:t>6 Table</w:t>
      </w:r>
      <w:r w:rsidRPr="00393F3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393F3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93F3F">
        <w:rPr>
          <w:rFonts w:ascii="Times New Roman" w:hAnsi="Times New Roman" w:cs="Times New Roman"/>
          <w:b/>
          <w:sz w:val="24"/>
          <w:szCs w:val="24"/>
        </w:rPr>
        <w:t>The cox-regression analysis of the composite outcome after excluding patients with PCI or CABG history, adjusted with clinical facto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969"/>
        <w:gridCol w:w="1389"/>
        <w:gridCol w:w="1399"/>
        <w:gridCol w:w="940"/>
        <w:gridCol w:w="1403"/>
        <w:gridCol w:w="1407"/>
      </w:tblGrid>
      <w:tr w:rsidR="001A7212" w:rsidTr="005E7C49"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7212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7212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ivariate Analysis</w:t>
            </w:r>
          </w:p>
        </w:tc>
        <w:tc>
          <w:tcPr>
            <w:tcW w:w="37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7212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ultivariate Analysis*</w:t>
            </w:r>
          </w:p>
        </w:tc>
      </w:tr>
      <w:tr w:rsidR="001A7212" w:rsidTr="005E7C49"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7212" w:rsidRDefault="001A7212" w:rsidP="005E7C4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7212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7212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7212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7212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7212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7212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1A7212" w:rsidTr="005E7C49"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7212" w:rsidRDefault="001A7212" w:rsidP="005E7C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V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212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212" w:rsidRPr="00992FA3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5-1.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212" w:rsidRPr="00992FA3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212" w:rsidRPr="00757993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212" w:rsidRPr="00757993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8-1.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212" w:rsidRPr="00757993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96</w:t>
            </w:r>
          </w:p>
        </w:tc>
      </w:tr>
      <w:tr w:rsidR="001A7212" w:rsidTr="005E7C49"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7212" w:rsidRDefault="001A7212" w:rsidP="005E7C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LS (%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212" w:rsidRPr="00992FA3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1.3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212" w:rsidRPr="00992FA3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1.22-1.4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212" w:rsidRPr="00992FA3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212" w:rsidRPr="00992FA3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1.3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212" w:rsidRPr="00992FA3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1.12-1.6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212" w:rsidRPr="00992FA3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002</w:t>
            </w:r>
          </w:p>
        </w:tc>
      </w:tr>
      <w:tr w:rsidR="001A7212" w:rsidTr="005E7C49"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7212" w:rsidRDefault="001A7212" w:rsidP="005E7C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CS (%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A7212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A7212" w:rsidRPr="00992FA3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4-1.2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A7212" w:rsidRPr="00992FA3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A7212" w:rsidRPr="00757993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A7212" w:rsidRPr="00757993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3-1.1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A7212" w:rsidRPr="00757993" w:rsidRDefault="001A721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77</w:t>
            </w:r>
          </w:p>
        </w:tc>
      </w:tr>
    </w:tbl>
    <w:p w:rsidR="001A7212" w:rsidRPr="00BC7F83" w:rsidRDefault="001A7212" w:rsidP="001A7212">
      <w:pPr>
        <w:spacing w:after="0"/>
      </w:pPr>
    </w:p>
    <w:p w:rsidR="00261426" w:rsidRDefault="00261426">
      <w:bookmarkStart w:id="0" w:name="_GoBack"/>
      <w:bookmarkEnd w:id="0"/>
    </w:p>
    <w:sectPr w:rsidR="00261426" w:rsidSect="00BC7F8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212"/>
    <w:rsid w:val="001A7212"/>
    <w:rsid w:val="00261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72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7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72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7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</dc:creator>
  <cp:lastModifiedBy>Cho</cp:lastModifiedBy>
  <cp:revision>1</cp:revision>
  <dcterms:created xsi:type="dcterms:W3CDTF">2017-03-13T06:21:00Z</dcterms:created>
  <dcterms:modified xsi:type="dcterms:W3CDTF">2017-03-13T06:22:00Z</dcterms:modified>
</cp:coreProperties>
</file>